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4B46" w:rsidRPr="00E64B46" w:rsidRDefault="00E64B46" w:rsidP="00E64B46">
      <w:pPr>
        <w:spacing w:line="360" w:lineRule="auto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E64B46">
        <w:rPr>
          <w:rFonts w:ascii="Times New Roman" w:eastAsia="等线" w:hAnsi="Times New Roman" w:cs="Times New Roman"/>
          <w:b/>
          <w:bCs/>
          <w:sz w:val="28"/>
          <w:szCs w:val="28"/>
        </w:rPr>
        <w:t>Supplementary Figure Legends</w:t>
      </w:r>
    </w:p>
    <w:p w:rsidR="00E64B46" w:rsidRDefault="00E64B46" w:rsidP="00AF7E21">
      <w:pPr>
        <w:spacing w:afterLines="50"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 w:cs="Times New Roman"/>
          <w:sz w:val="24"/>
          <w:szCs w:val="24"/>
        </w:rPr>
        <w:t xml:space="preserve"> CCK-8 assays measured cell proliferation ability after treated with GSK715 (0.31 nM) in MCF7 cells and MDA-MB-231 cells, respectively.</w:t>
      </w:r>
    </w:p>
    <w:p w:rsidR="00E64B46" w:rsidRDefault="00E64B46" w:rsidP="00AF7E21">
      <w:pPr>
        <w:spacing w:afterLines="50" w:line="360" w:lineRule="auto"/>
        <w:rPr>
          <w:rFonts w:ascii="Times New Roman" w:eastAsia="微软雅黑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40"/>
      <w:bookmarkStart w:id="1" w:name="OLE_LINK39"/>
      <w:r>
        <w:rPr>
          <w:rFonts w:ascii="Times New Roman" w:hAnsi="Times New Roman" w:cs="Times New Roman"/>
          <w:sz w:val="24"/>
          <w:szCs w:val="24"/>
        </w:rPr>
        <w:t>Western blot detecting EZH2 binding with meR342-EZH2, AMPKα1, SUZ12, EED after Co-IP Flag-EZH2 in HEK293T-Flag-EZH2-WT and HEK293T-Flag-EZH2-R342K cells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>.</w:t>
      </w:r>
    </w:p>
    <w:p w:rsidR="00E64B46" w:rsidRDefault="00E64B46" w:rsidP="00AF7E21">
      <w:pPr>
        <w:spacing w:afterLines="5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Figure 3. </w:t>
      </w:r>
      <w:bookmarkStart w:id="2" w:name="OLE_LINK42"/>
      <w:bookmarkStart w:id="3" w:name="OLE_LINK41"/>
      <w:r>
        <w:rPr>
          <w:rFonts w:ascii="Times New Roman" w:hAnsi="Times New Roman" w:cs="Times New Roman"/>
          <w:sz w:val="24"/>
          <w:szCs w:val="24"/>
        </w:rPr>
        <w:t>Western blot detection of P16 and P21 expression after knockdown PRMT1 in MCF7 cell.</w:t>
      </w:r>
      <w:bookmarkEnd w:id="2"/>
      <w:bookmarkEnd w:id="3"/>
    </w:p>
    <w:p w:rsidR="00E64B46" w:rsidRDefault="00E64B46" w:rsidP="00AF7E21">
      <w:pPr>
        <w:spacing w:afterLines="50"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Figure 4. A </w:t>
      </w:r>
      <w:r>
        <w:rPr>
          <w:rFonts w:ascii="Times New Roman" w:hAnsi="Times New Roman" w:cs="Times New Roman"/>
          <w:sz w:val="24"/>
          <w:szCs w:val="24"/>
        </w:rPr>
        <w:t>CCK-8 detected the MCF7-Vector cells and MCF7-PRMT1 cells proliferation ability after treated with BRCA1 inhibitor Bractoppin (74 nM), respectively. B CCK-8 detected the MCF7-Vector cells and MCF7-PRMT1 cells proliferation ability after treated with c-Myc inhibitor 10074-G5 (146 μM).</w:t>
      </w:r>
    </w:p>
    <w:p w:rsidR="00B02C26" w:rsidRPr="00E64B46" w:rsidRDefault="00B02C26"/>
    <w:sectPr w:rsidR="00B02C26" w:rsidRPr="00E64B46" w:rsidSect="00B02C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06F3" w:rsidRDefault="00D406F3" w:rsidP="00E64B46">
      <w:r>
        <w:separator/>
      </w:r>
    </w:p>
  </w:endnote>
  <w:endnote w:type="continuationSeparator" w:id="1">
    <w:p w:rsidR="00D406F3" w:rsidRDefault="00D406F3" w:rsidP="00E64B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06F3" w:rsidRDefault="00D406F3" w:rsidP="00E64B46">
      <w:r>
        <w:separator/>
      </w:r>
    </w:p>
  </w:footnote>
  <w:footnote w:type="continuationSeparator" w:id="1">
    <w:p w:rsidR="00D406F3" w:rsidRDefault="00D406F3" w:rsidP="00E64B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4B46"/>
    <w:rsid w:val="003F74D2"/>
    <w:rsid w:val="00AF7E21"/>
    <w:rsid w:val="00B02C26"/>
    <w:rsid w:val="00D406F3"/>
    <w:rsid w:val="00E64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4B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4B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4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4B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49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10-22T10:20:00Z</dcterms:created>
  <dcterms:modified xsi:type="dcterms:W3CDTF">2021-10-28T08:25:00Z</dcterms:modified>
</cp:coreProperties>
</file>